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9AB3D" w14:textId="77777777" w:rsidR="00AC3B62" w:rsidRDefault="00AC3B62"/>
    <w:p w14:paraId="6ADB0804" w14:textId="77777777" w:rsidR="00AC3B62" w:rsidRDefault="00AC3B62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33"/>
        <w:gridCol w:w="2187"/>
        <w:gridCol w:w="2022"/>
        <w:gridCol w:w="2022"/>
      </w:tblGrid>
      <w:tr w:rsidR="00AC3B62" w14:paraId="2E87AA80" w14:textId="77777777" w:rsidTr="003D45DB">
        <w:tc>
          <w:tcPr>
            <w:tcW w:w="6033" w:type="dxa"/>
            <w:tcBorders>
              <w:top w:val="nil"/>
              <w:left w:val="nil"/>
            </w:tcBorders>
          </w:tcPr>
          <w:p w14:paraId="6FCF7EE1" w14:textId="77777777" w:rsidR="00AC3B62" w:rsidRDefault="00AC3B62"/>
        </w:tc>
        <w:tc>
          <w:tcPr>
            <w:tcW w:w="2187" w:type="dxa"/>
          </w:tcPr>
          <w:p w14:paraId="064380A4" w14:textId="7CB4E9F7" w:rsidR="00AC3B62" w:rsidRDefault="005E2248" w:rsidP="008E0188">
            <w:pPr>
              <w:jc w:val="center"/>
            </w:pPr>
            <w:r>
              <w:t>Octogenarians</w:t>
            </w:r>
          </w:p>
        </w:tc>
        <w:tc>
          <w:tcPr>
            <w:tcW w:w="2022" w:type="dxa"/>
          </w:tcPr>
          <w:p w14:paraId="66AAD3A4" w14:textId="375CA756" w:rsidR="00AC3B62" w:rsidRDefault="005E2248" w:rsidP="008E0188">
            <w:pPr>
              <w:jc w:val="center"/>
            </w:pPr>
            <w:r>
              <w:t>Nonagenarians</w:t>
            </w:r>
          </w:p>
        </w:tc>
        <w:tc>
          <w:tcPr>
            <w:tcW w:w="2022" w:type="dxa"/>
          </w:tcPr>
          <w:p w14:paraId="42862008" w14:textId="788C65E8" w:rsidR="00AC3B62" w:rsidRPr="00F33FD0" w:rsidRDefault="00AC3B62" w:rsidP="008E0188">
            <w:pPr>
              <w:jc w:val="center"/>
              <w:rPr>
                <w:i/>
              </w:rPr>
            </w:pPr>
            <w:r w:rsidRPr="00F33FD0">
              <w:rPr>
                <w:i/>
              </w:rPr>
              <w:t>p</w:t>
            </w:r>
            <w:r w:rsidR="005E2248">
              <w:rPr>
                <w:i/>
              </w:rPr>
              <w:t>-value</w:t>
            </w:r>
          </w:p>
        </w:tc>
      </w:tr>
      <w:tr w:rsidR="00AC3B62" w14:paraId="00A94EA4" w14:textId="77777777" w:rsidTr="00452731">
        <w:tc>
          <w:tcPr>
            <w:tcW w:w="6033" w:type="dxa"/>
          </w:tcPr>
          <w:p w14:paraId="25A4B0F1" w14:textId="77777777" w:rsidR="00AC3B62" w:rsidRDefault="00AC3B62">
            <w:r>
              <w:t>n=</w:t>
            </w:r>
          </w:p>
        </w:tc>
        <w:tc>
          <w:tcPr>
            <w:tcW w:w="2187" w:type="dxa"/>
          </w:tcPr>
          <w:p w14:paraId="3A24C91F" w14:textId="77777777" w:rsidR="00AC3B62" w:rsidRDefault="00AC3B62" w:rsidP="008E0188">
            <w:pPr>
              <w:jc w:val="center"/>
            </w:pPr>
            <w:r>
              <w:t>643 (84.7%)</w:t>
            </w:r>
          </w:p>
        </w:tc>
        <w:tc>
          <w:tcPr>
            <w:tcW w:w="2022" w:type="dxa"/>
          </w:tcPr>
          <w:p w14:paraId="30446D40" w14:textId="77777777" w:rsidR="00AC3B62" w:rsidRDefault="00AC3B62" w:rsidP="008E0188">
            <w:pPr>
              <w:jc w:val="center"/>
            </w:pPr>
            <w:r>
              <w:t>116 (15.3%)</w:t>
            </w:r>
          </w:p>
        </w:tc>
        <w:tc>
          <w:tcPr>
            <w:tcW w:w="2022" w:type="dxa"/>
          </w:tcPr>
          <w:p w14:paraId="4C1FF290" w14:textId="77777777" w:rsidR="00AC3B62" w:rsidRPr="00F33FD0" w:rsidRDefault="00AC3B62" w:rsidP="008E0188">
            <w:pPr>
              <w:jc w:val="center"/>
              <w:rPr>
                <w:i/>
              </w:rPr>
            </w:pPr>
          </w:p>
        </w:tc>
      </w:tr>
      <w:tr w:rsidR="00AC3B62" w14:paraId="19100AFB" w14:textId="77777777" w:rsidTr="00452731">
        <w:tc>
          <w:tcPr>
            <w:tcW w:w="6033" w:type="dxa"/>
          </w:tcPr>
          <w:p w14:paraId="7A3A9243" w14:textId="77777777" w:rsidR="00AC3B62" w:rsidRDefault="00AC3B62">
            <w:r>
              <w:t>Stone location</w:t>
            </w:r>
          </w:p>
          <w:p w14:paraId="340A0662" w14:textId="77777777" w:rsidR="00AC3B62" w:rsidRDefault="00AC3B62">
            <w:r>
              <w:tab/>
              <w:t>proximal</w:t>
            </w:r>
          </w:p>
          <w:p w14:paraId="7FA3AE25" w14:textId="77777777" w:rsidR="00AC3B62" w:rsidRDefault="00AC3B62">
            <w:r>
              <w:tab/>
              <w:t>Distal</w:t>
            </w:r>
          </w:p>
        </w:tc>
        <w:tc>
          <w:tcPr>
            <w:tcW w:w="2187" w:type="dxa"/>
          </w:tcPr>
          <w:p w14:paraId="01A6EEB8" w14:textId="77777777" w:rsidR="00F33FD0" w:rsidRDefault="00F33FD0" w:rsidP="008E0188">
            <w:pPr>
              <w:jc w:val="center"/>
            </w:pPr>
          </w:p>
          <w:p w14:paraId="78C90BB0" w14:textId="77777777" w:rsidR="00AC3B62" w:rsidRDefault="00F33FD0" w:rsidP="008E0188">
            <w:pPr>
              <w:jc w:val="center"/>
            </w:pPr>
            <w:r>
              <w:t>312 (50.4%)</w:t>
            </w:r>
          </w:p>
          <w:p w14:paraId="455CCBC2" w14:textId="5F59588C" w:rsidR="00F33FD0" w:rsidRDefault="00F33FD0" w:rsidP="008E0188">
            <w:pPr>
              <w:jc w:val="center"/>
            </w:pPr>
            <w:r>
              <w:t>307 (49.6%)</w:t>
            </w:r>
          </w:p>
        </w:tc>
        <w:tc>
          <w:tcPr>
            <w:tcW w:w="2022" w:type="dxa"/>
          </w:tcPr>
          <w:p w14:paraId="7C20C5FB" w14:textId="77777777" w:rsidR="00AC3B62" w:rsidRDefault="00AC3B62" w:rsidP="008E0188">
            <w:pPr>
              <w:jc w:val="center"/>
            </w:pPr>
          </w:p>
          <w:p w14:paraId="1B794660" w14:textId="506887DB" w:rsidR="00F33FD0" w:rsidRDefault="00F33FD0" w:rsidP="00F33FD0">
            <w:pPr>
              <w:jc w:val="center"/>
            </w:pPr>
            <w:r>
              <w:t>80 (69.6%)</w:t>
            </w:r>
          </w:p>
          <w:p w14:paraId="1401B74F" w14:textId="5530B51F" w:rsidR="00F33FD0" w:rsidRDefault="00F33FD0" w:rsidP="00F33FD0">
            <w:pPr>
              <w:jc w:val="center"/>
            </w:pPr>
            <w:r>
              <w:t>35 (30.4%)</w:t>
            </w:r>
          </w:p>
        </w:tc>
        <w:tc>
          <w:tcPr>
            <w:tcW w:w="2022" w:type="dxa"/>
          </w:tcPr>
          <w:p w14:paraId="74A12824" w14:textId="77777777" w:rsidR="00AC3B62" w:rsidRDefault="00AC3B62" w:rsidP="008E0188">
            <w:pPr>
              <w:jc w:val="center"/>
              <w:rPr>
                <w:i/>
              </w:rPr>
            </w:pPr>
          </w:p>
          <w:p w14:paraId="20E1FF68" w14:textId="658DF4C5" w:rsidR="00F33FD0" w:rsidRPr="00F33FD0" w:rsidRDefault="00F33FD0" w:rsidP="008E0188">
            <w:pPr>
              <w:jc w:val="center"/>
              <w:rPr>
                <w:i/>
              </w:rPr>
            </w:pPr>
            <w:r w:rsidRPr="00F33FD0">
              <w:rPr>
                <w:i/>
              </w:rPr>
              <w:t>&lt;0.0001</w:t>
            </w:r>
          </w:p>
        </w:tc>
      </w:tr>
      <w:tr w:rsidR="00AC3B62" w14:paraId="0D430D7E" w14:textId="77777777" w:rsidTr="00452731">
        <w:tc>
          <w:tcPr>
            <w:tcW w:w="6033" w:type="dxa"/>
          </w:tcPr>
          <w:p w14:paraId="1781FCA1" w14:textId="0FD9557F" w:rsidR="00AC3B62" w:rsidRDefault="00AC3B62">
            <w:r>
              <w:t>Stone size</w:t>
            </w:r>
            <w:r w:rsidR="00C04ACA">
              <w:t xml:space="preserve"> (mm)</w:t>
            </w:r>
          </w:p>
        </w:tc>
        <w:tc>
          <w:tcPr>
            <w:tcW w:w="2187" w:type="dxa"/>
          </w:tcPr>
          <w:p w14:paraId="70C55DDD" w14:textId="7EB7A356" w:rsidR="00AC3B62" w:rsidRDefault="00C04ACA" w:rsidP="008E0188">
            <w:pPr>
              <w:jc w:val="center"/>
            </w:pPr>
            <w:r>
              <w:t>7.3 (1-35)</w:t>
            </w:r>
          </w:p>
        </w:tc>
        <w:tc>
          <w:tcPr>
            <w:tcW w:w="2022" w:type="dxa"/>
          </w:tcPr>
          <w:p w14:paraId="5EAEDC06" w14:textId="11E8EF28" w:rsidR="00AC3B62" w:rsidRDefault="00C04ACA" w:rsidP="008E0188">
            <w:pPr>
              <w:jc w:val="center"/>
            </w:pPr>
            <w:r>
              <w:t>7.9mm (2-30)</w:t>
            </w:r>
          </w:p>
        </w:tc>
        <w:tc>
          <w:tcPr>
            <w:tcW w:w="2022" w:type="dxa"/>
          </w:tcPr>
          <w:p w14:paraId="753BAC04" w14:textId="50895DC1" w:rsidR="00AC3B62" w:rsidRPr="00970632" w:rsidRDefault="00AC3B62" w:rsidP="008E0188">
            <w:pPr>
              <w:jc w:val="center"/>
              <w:rPr>
                <w:i/>
                <w:highlight w:val="yellow"/>
              </w:rPr>
            </w:pPr>
          </w:p>
        </w:tc>
      </w:tr>
      <w:tr w:rsidR="00AC3B62" w14:paraId="0245937A" w14:textId="77777777" w:rsidTr="00452731">
        <w:tc>
          <w:tcPr>
            <w:tcW w:w="6033" w:type="dxa"/>
          </w:tcPr>
          <w:p w14:paraId="60694DF3" w14:textId="0A58E86D" w:rsidR="00AC3B62" w:rsidRDefault="00C04ACA">
            <w:r>
              <w:t>H</w:t>
            </w:r>
            <w:r w:rsidR="00AC3B62">
              <w:t>ospitalization</w:t>
            </w:r>
            <w:r>
              <w:t xml:space="preserve"> (days)</w:t>
            </w:r>
          </w:p>
        </w:tc>
        <w:tc>
          <w:tcPr>
            <w:tcW w:w="2187" w:type="dxa"/>
          </w:tcPr>
          <w:p w14:paraId="42E03F70" w14:textId="660224EF" w:rsidR="00AC3B62" w:rsidRDefault="00C04ACA" w:rsidP="008E0188">
            <w:pPr>
              <w:jc w:val="center"/>
            </w:pPr>
            <w:r>
              <w:t>5.9 (1-50)</w:t>
            </w:r>
          </w:p>
        </w:tc>
        <w:tc>
          <w:tcPr>
            <w:tcW w:w="2022" w:type="dxa"/>
          </w:tcPr>
          <w:p w14:paraId="2FEE9590" w14:textId="7B4FC70D" w:rsidR="00AC3B62" w:rsidRDefault="00C04ACA" w:rsidP="008E0188">
            <w:pPr>
              <w:jc w:val="center"/>
            </w:pPr>
            <w:r>
              <w:t>5.5 (1-17)</w:t>
            </w:r>
          </w:p>
        </w:tc>
        <w:tc>
          <w:tcPr>
            <w:tcW w:w="2022" w:type="dxa"/>
          </w:tcPr>
          <w:p w14:paraId="6EEC8209" w14:textId="40DEA189" w:rsidR="00AC3B62" w:rsidRPr="00970632" w:rsidRDefault="00AC3B62" w:rsidP="008E0188">
            <w:pPr>
              <w:jc w:val="center"/>
              <w:rPr>
                <w:i/>
                <w:highlight w:val="yellow"/>
              </w:rPr>
            </w:pPr>
          </w:p>
        </w:tc>
      </w:tr>
      <w:tr w:rsidR="005E2248" w14:paraId="4A622BD4" w14:textId="77777777" w:rsidTr="00452731">
        <w:tc>
          <w:tcPr>
            <w:tcW w:w="6033" w:type="dxa"/>
          </w:tcPr>
          <w:p w14:paraId="0D2E1B88" w14:textId="77777777" w:rsidR="005E2248" w:rsidRDefault="005E2248" w:rsidP="004920AF">
            <w:r>
              <w:t>ASA-Score</w:t>
            </w:r>
          </w:p>
          <w:p w14:paraId="3CE2E0F6" w14:textId="77777777" w:rsidR="005E2248" w:rsidRDefault="005E2248" w:rsidP="004920AF">
            <w:r>
              <w:tab/>
              <w:t>I</w:t>
            </w:r>
          </w:p>
          <w:p w14:paraId="66DD0BD1" w14:textId="77777777" w:rsidR="005E2248" w:rsidRDefault="005E2248" w:rsidP="004920AF">
            <w:r>
              <w:tab/>
              <w:t>II</w:t>
            </w:r>
          </w:p>
          <w:p w14:paraId="491B3195" w14:textId="77777777" w:rsidR="005E2248" w:rsidRDefault="005E2248" w:rsidP="004920AF">
            <w:r>
              <w:tab/>
              <w:t>III</w:t>
            </w:r>
          </w:p>
          <w:p w14:paraId="334A071B" w14:textId="77777777" w:rsidR="005E2248" w:rsidRDefault="005E2248" w:rsidP="004920AF">
            <w:r>
              <w:tab/>
              <w:t>IV</w:t>
            </w:r>
          </w:p>
          <w:p w14:paraId="42375AB4" w14:textId="39FF78D1" w:rsidR="005E2248" w:rsidRDefault="005E2248" w:rsidP="00AC3B62">
            <w:r>
              <w:tab/>
              <w:t>V</w:t>
            </w:r>
          </w:p>
        </w:tc>
        <w:tc>
          <w:tcPr>
            <w:tcW w:w="2187" w:type="dxa"/>
          </w:tcPr>
          <w:p w14:paraId="18CAB3E2" w14:textId="77777777" w:rsidR="005E2248" w:rsidRDefault="005E2248" w:rsidP="004920AF">
            <w:pPr>
              <w:jc w:val="center"/>
            </w:pPr>
          </w:p>
          <w:p w14:paraId="3363A34B" w14:textId="77777777" w:rsidR="005E2248" w:rsidRDefault="005E2248" w:rsidP="004920AF">
            <w:pPr>
              <w:jc w:val="center"/>
            </w:pPr>
            <w:r>
              <w:t>33 (6.2%)</w:t>
            </w:r>
          </w:p>
          <w:p w14:paraId="107C44F2" w14:textId="77777777" w:rsidR="005E2248" w:rsidRDefault="005E2248" w:rsidP="004920AF">
            <w:pPr>
              <w:jc w:val="center"/>
            </w:pPr>
            <w:r>
              <w:t>224 (41.9%)</w:t>
            </w:r>
          </w:p>
          <w:p w14:paraId="0A6DC372" w14:textId="77777777" w:rsidR="005E2248" w:rsidRDefault="005E2248" w:rsidP="004920AF">
            <w:pPr>
              <w:jc w:val="center"/>
            </w:pPr>
            <w:r>
              <w:t>235 (44%)</w:t>
            </w:r>
          </w:p>
          <w:p w14:paraId="2FEFA37D" w14:textId="77777777" w:rsidR="005E2248" w:rsidRDefault="005E2248" w:rsidP="004920AF">
            <w:pPr>
              <w:jc w:val="center"/>
            </w:pPr>
            <w:r>
              <w:t>40 (7.5%)</w:t>
            </w:r>
          </w:p>
          <w:p w14:paraId="609F8BC0" w14:textId="175FB94C" w:rsidR="005E2248" w:rsidRDefault="005E2248" w:rsidP="008E0188">
            <w:pPr>
              <w:jc w:val="center"/>
            </w:pPr>
            <w:r>
              <w:t>2 (0.4%)</w:t>
            </w:r>
          </w:p>
        </w:tc>
        <w:tc>
          <w:tcPr>
            <w:tcW w:w="2022" w:type="dxa"/>
          </w:tcPr>
          <w:p w14:paraId="4E5445A4" w14:textId="77777777" w:rsidR="005E2248" w:rsidRDefault="005E2248" w:rsidP="004920AF">
            <w:pPr>
              <w:jc w:val="center"/>
            </w:pPr>
          </w:p>
          <w:p w14:paraId="120084CA" w14:textId="77777777" w:rsidR="005E2248" w:rsidRDefault="005E2248" w:rsidP="004920AF">
            <w:pPr>
              <w:jc w:val="center"/>
            </w:pPr>
            <w:r>
              <w:t>2 (2%)</w:t>
            </w:r>
          </w:p>
          <w:p w14:paraId="38F2F58D" w14:textId="77777777" w:rsidR="005E2248" w:rsidRDefault="005E2248" w:rsidP="004920AF">
            <w:pPr>
              <w:jc w:val="center"/>
            </w:pPr>
            <w:r>
              <w:t>17 (16.8%)</w:t>
            </w:r>
          </w:p>
          <w:p w14:paraId="5BC2F697" w14:textId="77777777" w:rsidR="005E2248" w:rsidRDefault="005E2248" w:rsidP="004920AF">
            <w:pPr>
              <w:jc w:val="center"/>
            </w:pPr>
            <w:r>
              <w:t>55 (54.5%)</w:t>
            </w:r>
          </w:p>
          <w:p w14:paraId="617AECEC" w14:textId="77777777" w:rsidR="005E2248" w:rsidRDefault="005E2248" w:rsidP="004920AF">
            <w:pPr>
              <w:jc w:val="center"/>
            </w:pPr>
            <w:r>
              <w:t>27 (26.7%)</w:t>
            </w:r>
          </w:p>
          <w:p w14:paraId="63C125DB" w14:textId="43E0136B" w:rsidR="005E2248" w:rsidRDefault="005E2248" w:rsidP="008E0188">
            <w:pPr>
              <w:jc w:val="center"/>
            </w:pPr>
            <w:r>
              <w:t>0</w:t>
            </w:r>
          </w:p>
        </w:tc>
        <w:tc>
          <w:tcPr>
            <w:tcW w:w="2022" w:type="dxa"/>
          </w:tcPr>
          <w:p w14:paraId="0655C91D" w14:textId="77777777" w:rsidR="005E2248" w:rsidRDefault="005E2248" w:rsidP="004920AF">
            <w:pPr>
              <w:jc w:val="center"/>
              <w:rPr>
                <w:i/>
              </w:rPr>
            </w:pPr>
          </w:p>
          <w:p w14:paraId="03D62BFD" w14:textId="24111DD3" w:rsidR="005E2248" w:rsidRPr="00F33FD0" w:rsidRDefault="005E2248" w:rsidP="008E0188">
            <w:pPr>
              <w:jc w:val="center"/>
              <w:rPr>
                <w:i/>
              </w:rPr>
            </w:pPr>
            <w:r w:rsidRPr="00F33FD0">
              <w:rPr>
                <w:i/>
              </w:rPr>
              <w:t>&lt;0.0001</w:t>
            </w:r>
          </w:p>
        </w:tc>
      </w:tr>
      <w:tr w:rsidR="005E2248" w14:paraId="21F2D182" w14:textId="77777777" w:rsidTr="00452731">
        <w:tc>
          <w:tcPr>
            <w:tcW w:w="6033" w:type="dxa"/>
          </w:tcPr>
          <w:p w14:paraId="2A0FDA89" w14:textId="54F6F230" w:rsidR="005E2248" w:rsidRDefault="00606368" w:rsidP="004920AF">
            <w:r>
              <w:t>Mobility</w:t>
            </w:r>
            <w:bookmarkStart w:id="0" w:name="_GoBack"/>
            <w:bookmarkEnd w:id="0"/>
          </w:p>
          <w:p w14:paraId="3D3F7B55" w14:textId="77777777" w:rsidR="005E2248" w:rsidRPr="002550F8" w:rsidRDefault="005E2248" w:rsidP="004920AF">
            <w:r>
              <w:rPr>
                <w:sz w:val="20"/>
                <w:szCs w:val="20"/>
              </w:rPr>
              <w:tab/>
            </w:r>
            <w:r w:rsidRPr="002550F8">
              <w:t>No aid needed</w:t>
            </w:r>
          </w:p>
          <w:p w14:paraId="476B433F" w14:textId="77777777" w:rsidR="005E2248" w:rsidRPr="002550F8" w:rsidRDefault="005E2248" w:rsidP="004920AF">
            <w:r w:rsidRPr="002550F8">
              <w:tab/>
              <w:t xml:space="preserve">Walking aid </w:t>
            </w:r>
          </w:p>
          <w:p w14:paraId="78FF99C8" w14:textId="77777777" w:rsidR="005E2248" w:rsidRPr="002550F8" w:rsidRDefault="005E2248" w:rsidP="004920AF">
            <w:r w:rsidRPr="002550F8">
              <w:tab/>
              <w:t>Wheelchair</w:t>
            </w:r>
          </w:p>
          <w:p w14:paraId="2DD983FA" w14:textId="00BB7BF4" w:rsidR="005E2248" w:rsidRDefault="005E2248" w:rsidP="00AC3B62">
            <w:r w:rsidRPr="002550F8">
              <w:tab/>
              <w:t>Bedridden</w:t>
            </w:r>
          </w:p>
        </w:tc>
        <w:tc>
          <w:tcPr>
            <w:tcW w:w="2187" w:type="dxa"/>
          </w:tcPr>
          <w:p w14:paraId="10397EBE" w14:textId="77777777" w:rsidR="005E2248" w:rsidRDefault="005E2248" w:rsidP="004920AF">
            <w:pPr>
              <w:jc w:val="center"/>
            </w:pPr>
          </w:p>
          <w:p w14:paraId="08C00BF1" w14:textId="77777777" w:rsidR="005E2248" w:rsidRDefault="005E2248" w:rsidP="004920AF">
            <w:pPr>
              <w:jc w:val="center"/>
            </w:pPr>
            <w:r>
              <w:t>340 (57.3%)</w:t>
            </w:r>
          </w:p>
          <w:p w14:paraId="4A96CE44" w14:textId="77777777" w:rsidR="005E2248" w:rsidRDefault="005E2248" w:rsidP="004920AF">
            <w:pPr>
              <w:jc w:val="center"/>
            </w:pPr>
            <w:r>
              <w:t>172 (29%)</w:t>
            </w:r>
          </w:p>
          <w:p w14:paraId="1673E142" w14:textId="77777777" w:rsidR="005E2248" w:rsidRDefault="005E2248" w:rsidP="004920AF">
            <w:pPr>
              <w:jc w:val="center"/>
            </w:pPr>
            <w:r>
              <w:t>35 (5.9%)</w:t>
            </w:r>
          </w:p>
          <w:p w14:paraId="0BFEE55F" w14:textId="769554F9" w:rsidR="005E2248" w:rsidRDefault="005E2248" w:rsidP="008E0188">
            <w:pPr>
              <w:jc w:val="center"/>
            </w:pPr>
            <w:r>
              <w:t>46 (7.8%)</w:t>
            </w:r>
          </w:p>
        </w:tc>
        <w:tc>
          <w:tcPr>
            <w:tcW w:w="2022" w:type="dxa"/>
          </w:tcPr>
          <w:p w14:paraId="7AE66542" w14:textId="77777777" w:rsidR="005E2248" w:rsidRDefault="005E2248" w:rsidP="004920AF">
            <w:pPr>
              <w:jc w:val="center"/>
            </w:pPr>
          </w:p>
          <w:p w14:paraId="73C79327" w14:textId="77777777" w:rsidR="005E2248" w:rsidRDefault="005E2248" w:rsidP="004920AF">
            <w:pPr>
              <w:jc w:val="center"/>
            </w:pPr>
            <w:r>
              <w:t>30 (27.8%)</w:t>
            </w:r>
          </w:p>
          <w:p w14:paraId="4A653AE0" w14:textId="77777777" w:rsidR="005E2248" w:rsidRDefault="005E2248" w:rsidP="004920AF">
            <w:pPr>
              <w:jc w:val="center"/>
            </w:pPr>
            <w:r>
              <w:t>33 (30.6%)</w:t>
            </w:r>
          </w:p>
          <w:p w14:paraId="28907905" w14:textId="77777777" w:rsidR="005E2248" w:rsidRDefault="005E2248" w:rsidP="004920AF">
            <w:pPr>
              <w:jc w:val="center"/>
            </w:pPr>
            <w:r>
              <w:t>14 (13%)</w:t>
            </w:r>
          </w:p>
          <w:p w14:paraId="4E160542" w14:textId="497F7FE5" w:rsidR="005E2248" w:rsidRDefault="005E2248" w:rsidP="008E0188">
            <w:pPr>
              <w:jc w:val="center"/>
            </w:pPr>
            <w:r>
              <w:t>31 (28.7%)</w:t>
            </w:r>
          </w:p>
        </w:tc>
        <w:tc>
          <w:tcPr>
            <w:tcW w:w="2022" w:type="dxa"/>
          </w:tcPr>
          <w:p w14:paraId="12761A53" w14:textId="77777777" w:rsidR="005E2248" w:rsidRDefault="005E2248" w:rsidP="004920AF">
            <w:pPr>
              <w:jc w:val="center"/>
              <w:rPr>
                <w:i/>
              </w:rPr>
            </w:pPr>
          </w:p>
          <w:p w14:paraId="3DD4A60B" w14:textId="57DC8CEF" w:rsidR="005E2248" w:rsidRPr="00F33FD0" w:rsidRDefault="005E2248" w:rsidP="008E0188">
            <w:pPr>
              <w:jc w:val="center"/>
              <w:rPr>
                <w:i/>
              </w:rPr>
            </w:pPr>
            <w:r w:rsidRPr="00F33FD0">
              <w:rPr>
                <w:i/>
              </w:rPr>
              <w:t>&lt;0.0001</w:t>
            </w:r>
          </w:p>
        </w:tc>
      </w:tr>
      <w:tr w:rsidR="004920AF" w14:paraId="1B2A9E7A" w14:textId="77777777" w:rsidTr="00452731">
        <w:tc>
          <w:tcPr>
            <w:tcW w:w="6033" w:type="dxa"/>
          </w:tcPr>
          <w:p w14:paraId="032E47F1" w14:textId="591CE846" w:rsidR="004920AF" w:rsidRDefault="004920AF" w:rsidP="004920AF">
            <w:proofErr w:type="gramStart"/>
            <w:r>
              <w:t>Treatment  acute</w:t>
            </w:r>
            <w:proofErr w:type="gramEnd"/>
            <w:r>
              <w:t xml:space="preserve"> setting</w:t>
            </w:r>
          </w:p>
          <w:p w14:paraId="218AAAF0" w14:textId="3E0F69CF" w:rsidR="004920AF" w:rsidRPr="008254A0" w:rsidRDefault="004920AF" w:rsidP="004920AF">
            <w:r>
              <w:tab/>
              <w:t>DJ-stent/</w:t>
            </w:r>
            <w:r w:rsidRPr="008254A0">
              <w:t xml:space="preserve">nephrostomy </w:t>
            </w:r>
            <w:r w:rsidR="00C65BD8">
              <w:t>replacement</w:t>
            </w:r>
          </w:p>
          <w:p w14:paraId="5FCC907B" w14:textId="63B33655" w:rsidR="004920AF" w:rsidRPr="008254A0" w:rsidRDefault="007A4D64" w:rsidP="004920AF">
            <w:r>
              <w:tab/>
              <w:t>U</w:t>
            </w:r>
            <w:r w:rsidR="004920AF" w:rsidRPr="008254A0">
              <w:t xml:space="preserve">reteroscopy </w:t>
            </w:r>
          </w:p>
          <w:p w14:paraId="31351AA1" w14:textId="45CFA09D" w:rsidR="004920AF" w:rsidRDefault="004920AF" w:rsidP="004920AF">
            <w:r w:rsidRPr="008254A0">
              <w:tab/>
              <w:t>SWL in-situ</w:t>
            </w:r>
          </w:p>
        </w:tc>
        <w:tc>
          <w:tcPr>
            <w:tcW w:w="2187" w:type="dxa"/>
          </w:tcPr>
          <w:p w14:paraId="4507BC1E" w14:textId="77777777" w:rsidR="004920AF" w:rsidRDefault="004920AF" w:rsidP="008E0188">
            <w:pPr>
              <w:jc w:val="center"/>
            </w:pPr>
          </w:p>
          <w:p w14:paraId="1B64DE04" w14:textId="77777777" w:rsidR="004920AF" w:rsidRDefault="004920AF" w:rsidP="008E0188">
            <w:pPr>
              <w:jc w:val="center"/>
            </w:pPr>
            <w:r>
              <w:t>206 (60.9%)</w:t>
            </w:r>
          </w:p>
          <w:p w14:paraId="0611B2DE" w14:textId="77777777" w:rsidR="004920AF" w:rsidRDefault="004920AF" w:rsidP="008E0188">
            <w:pPr>
              <w:jc w:val="center"/>
            </w:pPr>
            <w:r>
              <w:t>97 (24.7%)</w:t>
            </w:r>
          </w:p>
          <w:p w14:paraId="5D4B626F" w14:textId="23EABF0F" w:rsidR="004920AF" w:rsidRDefault="004920AF" w:rsidP="008E0188">
            <w:pPr>
              <w:jc w:val="center"/>
            </w:pPr>
            <w:r>
              <w:t>35 (8.9%)</w:t>
            </w:r>
          </w:p>
        </w:tc>
        <w:tc>
          <w:tcPr>
            <w:tcW w:w="2022" w:type="dxa"/>
          </w:tcPr>
          <w:p w14:paraId="7FB07458" w14:textId="77777777" w:rsidR="004920AF" w:rsidRDefault="004920AF" w:rsidP="008E0188">
            <w:pPr>
              <w:jc w:val="center"/>
            </w:pPr>
          </w:p>
          <w:p w14:paraId="78F9A96D" w14:textId="77777777" w:rsidR="004920AF" w:rsidRDefault="004920AF" w:rsidP="008E0188">
            <w:pPr>
              <w:jc w:val="center"/>
            </w:pPr>
            <w:r>
              <w:t>39 (73.6%)</w:t>
            </w:r>
          </w:p>
          <w:p w14:paraId="34479BB4" w14:textId="77777777" w:rsidR="004920AF" w:rsidRDefault="004920AF" w:rsidP="008E0188">
            <w:pPr>
              <w:jc w:val="center"/>
            </w:pPr>
            <w:r>
              <w:t>8 (15.1%)</w:t>
            </w:r>
          </w:p>
          <w:p w14:paraId="300C3543" w14:textId="6F08B44E" w:rsidR="004920AF" w:rsidRDefault="004920AF" w:rsidP="008E0188">
            <w:pPr>
              <w:jc w:val="center"/>
            </w:pPr>
            <w:r>
              <w:t>6 (11.3%)</w:t>
            </w:r>
          </w:p>
        </w:tc>
        <w:tc>
          <w:tcPr>
            <w:tcW w:w="2022" w:type="dxa"/>
          </w:tcPr>
          <w:p w14:paraId="726E1126" w14:textId="77777777" w:rsidR="004920AF" w:rsidRDefault="004920AF" w:rsidP="008E0188">
            <w:pPr>
              <w:jc w:val="center"/>
              <w:rPr>
                <w:i/>
              </w:rPr>
            </w:pPr>
          </w:p>
          <w:p w14:paraId="5F640542" w14:textId="0394C6BC" w:rsidR="009A6EB5" w:rsidRPr="00F33FD0" w:rsidRDefault="009A6EB5" w:rsidP="008E0188">
            <w:pPr>
              <w:jc w:val="center"/>
              <w:rPr>
                <w:i/>
              </w:rPr>
            </w:pPr>
            <w:r>
              <w:rPr>
                <w:i/>
              </w:rPr>
              <w:t>0.11</w:t>
            </w:r>
          </w:p>
        </w:tc>
      </w:tr>
      <w:tr w:rsidR="005E2248" w14:paraId="60B4AABE" w14:textId="77777777" w:rsidTr="00452731">
        <w:tc>
          <w:tcPr>
            <w:tcW w:w="6033" w:type="dxa"/>
          </w:tcPr>
          <w:p w14:paraId="7B5C3613" w14:textId="3A2D1844" w:rsidR="005E2248" w:rsidRDefault="005E2248" w:rsidP="00AC3B62">
            <w:proofErr w:type="gramStart"/>
            <w:r>
              <w:t>Treatment  elective</w:t>
            </w:r>
            <w:proofErr w:type="gramEnd"/>
            <w:r>
              <w:t xml:space="preserve"> setting</w:t>
            </w:r>
          </w:p>
          <w:p w14:paraId="1B936C8B" w14:textId="70E17117" w:rsidR="005E2248" w:rsidRPr="008254A0" w:rsidRDefault="005E2248" w:rsidP="00D01365">
            <w:r>
              <w:tab/>
              <w:t>DJ-stent/</w:t>
            </w:r>
            <w:r w:rsidR="00C65BD8">
              <w:t>nephrostomy replacement</w:t>
            </w:r>
          </w:p>
          <w:p w14:paraId="01B7CADF" w14:textId="77777777" w:rsidR="005E2248" w:rsidRPr="008254A0" w:rsidRDefault="005E2248" w:rsidP="00D01365">
            <w:r w:rsidRPr="008254A0">
              <w:tab/>
              <w:t xml:space="preserve">ureteroscopy </w:t>
            </w:r>
          </w:p>
          <w:p w14:paraId="02EE6D3C" w14:textId="77777777" w:rsidR="005E2248" w:rsidRDefault="005E2248" w:rsidP="00D01365">
            <w:r w:rsidRPr="008254A0">
              <w:tab/>
              <w:t>SWL in-situ</w:t>
            </w:r>
          </w:p>
        </w:tc>
        <w:tc>
          <w:tcPr>
            <w:tcW w:w="2187" w:type="dxa"/>
          </w:tcPr>
          <w:p w14:paraId="38B51E4F" w14:textId="77777777" w:rsidR="005E2248" w:rsidRDefault="005E2248" w:rsidP="008E0188">
            <w:pPr>
              <w:jc w:val="center"/>
            </w:pPr>
          </w:p>
          <w:p w14:paraId="0FE14E53" w14:textId="77777777" w:rsidR="005E2248" w:rsidRDefault="005E2248" w:rsidP="008E0188">
            <w:pPr>
              <w:jc w:val="center"/>
            </w:pPr>
            <w:r>
              <w:t>23 (9.3%)</w:t>
            </w:r>
          </w:p>
          <w:p w14:paraId="5186811E" w14:textId="77777777" w:rsidR="005E2248" w:rsidRDefault="005E2248" w:rsidP="008E0188">
            <w:pPr>
              <w:jc w:val="center"/>
            </w:pPr>
            <w:r>
              <w:t>211 (85.7%)</w:t>
            </w:r>
          </w:p>
          <w:p w14:paraId="30142C3E" w14:textId="77777777" w:rsidR="005E2248" w:rsidRDefault="005E2248" w:rsidP="008E0188">
            <w:pPr>
              <w:jc w:val="center"/>
            </w:pPr>
            <w:r>
              <w:t>12 (4.9%)</w:t>
            </w:r>
          </w:p>
        </w:tc>
        <w:tc>
          <w:tcPr>
            <w:tcW w:w="2022" w:type="dxa"/>
          </w:tcPr>
          <w:p w14:paraId="17587F17" w14:textId="77777777" w:rsidR="005E2248" w:rsidRDefault="005E2248" w:rsidP="008E0188">
            <w:pPr>
              <w:jc w:val="center"/>
            </w:pPr>
          </w:p>
          <w:p w14:paraId="10F20DB5" w14:textId="77777777" w:rsidR="005E2248" w:rsidRDefault="005E2248" w:rsidP="008E0188">
            <w:pPr>
              <w:jc w:val="center"/>
            </w:pPr>
            <w:r>
              <w:t>33 (57.9%)</w:t>
            </w:r>
          </w:p>
          <w:p w14:paraId="3104A1A9" w14:textId="77777777" w:rsidR="005E2248" w:rsidRDefault="005E2248" w:rsidP="008E0188">
            <w:pPr>
              <w:jc w:val="center"/>
            </w:pPr>
            <w:r>
              <w:t>22 (38.6%)</w:t>
            </w:r>
          </w:p>
          <w:p w14:paraId="19BAA01F" w14:textId="77777777" w:rsidR="005E2248" w:rsidRDefault="005E2248" w:rsidP="008E0188">
            <w:pPr>
              <w:jc w:val="center"/>
            </w:pPr>
            <w:r>
              <w:t>2 (3.5%)</w:t>
            </w:r>
          </w:p>
        </w:tc>
        <w:tc>
          <w:tcPr>
            <w:tcW w:w="2022" w:type="dxa"/>
          </w:tcPr>
          <w:p w14:paraId="70ECAC54" w14:textId="77777777" w:rsidR="005E2248" w:rsidRPr="00F33FD0" w:rsidRDefault="005E2248" w:rsidP="008E0188">
            <w:pPr>
              <w:jc w:val="center"/>
              <w:rPr>
                <w:i/>
              </w:rPr>
            </w:pPr>
          </w:p>
          <w:p w14:paraId="279D82EE" w14:textId="429C1471" w:rsidR="005E2248" w:rsidRPr="00F33FD0" w:rsidRDefault="005E2248" w:rsidP="008E0188">
            <w:pPr>
              <w:jc w:val="center"/>
              <w:rPr>
                <w:i/>
              </w:rPr>
            </w:pPr>
            <w:r w:rsidRPr="00F33FD0">
              <w:rPr>
                <w:i/>
              </w:rPr>
              <w:t>&lt;0.0001</w:t>
            </w:r>
          </w:p>
        </w:tc>
      </w:tr>
      <w:tr w:rsidR="005E2248" w14:paraId="358477B6" w14:textId="77777777" w:rsidTr="00452731">
        <w:tc>
          <w:tcPr>
            <w:tcW w:w="6033" w:type="dxa"/>
          </w:tcPr>
          <w:p w14:paraId="0E072367" w14:textId="46F0A00D" w:rsidR="00721599" w:rsidRDefault="005E2248" w:rsidP="007A4D64">
            <w:r>
              <w:t>Stone free rates ureteroscopy</w:t>
            </w:r>
          </w:p>
        </w:tc>
        <w:tc>
          <w:tcPr>
            <w:tcW w:w="2187" w:type="dxa"/>
          </w:tcPr>
          <w:p w14:paraId="42E5DADE" w14:textId="2CFFA409" w:rsidR="005E2248" w:rsidRDefault="005E2248" w:rsidP="005833C6">
            <w:pPr>
              <w:jc w:val="center"/>
            </w:pPr>
            <w:r>
              <w:t>79.8% (245/307)</w:t>
            </w:r>
          </w:p>
        </w:tc>
        <w:tc>
          <w:tcPr>
            <w:tcW w:w="2022" w:type="dxa"/>
          </w:tcPr>
          <w:p w14:paraId="070A5630" w14:textId="14B627A1" w:rsidR="005E2248" w:rsidRDefault="005E2248" w:rsidP="005833C6">
            <w:pPr>
              <w:jc w:val="center"/>
            </w:pPr>
            <w:r>
              <w:t>80% (24/30)</w:t>
            </w:r>
          </w:p>
        </w:tc>
        <w:tc>
          <w:tcPr>
            <w:tcW w:w="2022" w:type="dxa"/>
          </w:tcPr>
          <w:p w14:paraId="32991341" w14:textId="4F1B31D3" w:rsidR="005E2248" w:rsidRPr="00F33FD0" w:rsidRDefault="005E2248" w:rsidP="005833C6">
            <w:pPr>
              <w:jc w:val="center"/>
              <w:rPr>
                <w:i/>
              </w:rPr>
            </w:pPr>
            <w:r>
              <w:rPr>
                <w:i/>
              </w:rPr>
              <w:t>0.98</w:t>
            </w:r>
          </w:p>
        </w:tc>
      </w:tr>
      <w:tr w:rsidR="005E2248" w14:paraId="28C6B0D1" w14:textId="77777777" w:rsidTr="00452731">
        <w:tc>
          <w:tcPr>
            <w:tcW w:w="6033" w:type="dxa"/>
          </w:tcPr>
          <w:p w14:paraId="7D21CB5A" w14:textId="1547FAB0" w:rsidR="005E2248" w:rsidRDefault="005E2248" w:rsidP="00AC3B62">
            <w:r>
              <w:lastRenderedPageBreak/>
              <w:t>Intraoperative complications with URS (</w:t>
            </w:r>
            <w:proofErr w:type="spellStart"/>
            <w:r>
              <w:t>Clavien</w:t>
            </w:r>
            <w:proofErr w:type="spellEnd"/>
            <w:r>
              <w:t xml:space="preserve"> </w:t>
            </w:r>
            <w:proofErr w:type="spellStart"/>
            <w:r>
              <w:t>Dindo</w:t>
            </w:r>
            <w:proofErr w:type="spellEnd"/>
            <w:r>
              <w:t>)</w:t>
            </w:r>
          </w:p>
          <w:p w14:paraId="6D0D2CE7" w14:textId="62A98B90" w:rsidR="005E2248" w:rsidRDefault="005E2248" w:rsidP="00AC3B62">
            <w:r>
              <w:tab/>
              <w:t>None</w:t>
            </w:r>
          </w:p>
          <w:p w14:paraId="32A3658A" w14:textId="1D5BF34C" w:rsidR="005E2248" w:rsidRDefault="005E2248" w:rsidP="00AC3B62">
            <w:r>
              <w:tab/>
              <w:t>Ureteral injury/bleeding (I)</w:t>
            </w:r>
          </w:p>
          <w:p w14:paraId="655F2058" w14:textId="2742CBE0" w:rsidR="005E2248" w:rsidRDefault="00A06E52" w:rsidP="00AC3B62">
            <w:r>
              <w:tab/>
              <w:t>Perforation (</w:t>
            </w:r>
            <w:proofErr w:type="spellStart"/>
            <w:r>
              <w:t>IIIb</w:t>
            </w:r>
            <w:proofErr w:type="spellEnd"/>
            <w:r>
              <w:t xml:space="preserve"> – ureteral stent</w:t>
            </w:r>
            <w:r w:rsidR="005E2248">
              <w:t>)</w:t>
            </w:r>
          </w:p>
          <w:p w14:paraId="4F4F46F5" w14:textId="01AB0792" w:rsidR="005E2248" w:rsidRDefault="005E2248" w:rsidP="00AC3B62">
            <w:r>
              <w:tab/>
              <w:t>Avulsion (</w:t>
            </w:r>
            <w:proofErr w:type="spellStart"/>
            <w:r>
              <w:t>IIIb</w:t>
            </w:r>
            <w:proofErr w:type="spellEnd"/>
            <w:r>
              <w:t xml:space="preserve"> – open surgical repair)</w:t>
            </w:r>
          </w:p>
          <w:p w14:paraId="645E6B51" w14:textId="77777777" w:rsidR="005E2248" w:rsidRDefault="005E2248" w:rsidP="00AC3B62">
            <w:r>
              <w:tab/>
              <w:t>Urosepsis (Grade IV – ICU unit)</w:t>
            </w:r>
          </w:p>
          <w:p w14:paraId="35F14574" w14:textId="0DC9681F" w:rsidR="005E2248" w:rsidRDefault="00A264A7" w:rsidP="00AC3B62">
            <w:r>
              <w:tab/>
              <w:t xml:space="preserve">Urosepsis (Grade V </w:t>
            </w:r>
            <w:r w:rsidR="00D23DF9">
              <w:t>–</w:t>
            </w:r>
            <w:r w:rsidR="005E2248">
              <w:t xml:space="preserve"> death)</w:t>
            </w:r>
          </w:p>
        </w:tc>
        <w:tc>
          <w:tcPr>
            <w:tcW w:w="2187" w:type="dxa"/>
          </w:tcPr>
          <w:p w14:paraId="5D5EE412" w14:textId="77777777" w:rsidR="005E2248" w:rsidRDefault="005E2248" w:rsidP="008E0188">
            <w:pPr>
              <w:jc w:val="center"/>
            </w:pPr>
          </w:p>
          <w:p w14:paraId="23B05DD5" w14:textId="13D60611" w:rsidR="005E2248" w:rsidRDefault="005E2248" w:rsidP="008E0188">
            <w:pPr>
              <w:jc w:val="center"/>
            </w:pPr>
            <w:r>
              <w:t>278/308 (90.2%)</w:t>
            </w:r>
          </w:p>
          <w:p w14:paraId="36AAB05B" w14:textId="63AECD0D" w:rsidR="005E2248" w:rsidRDefault="005E2248" w:rsidP="008E0188">
            <w:pPr>
              <w:jc w:val="center"/>
            </w:pPr>
            <w:r>
              <w:t>-</w:t>
            </w:r>
          </w:p>
          <w:p w14:paraId="400C7D5C" w14:textId="44EC3A01" w:rsidR="005E2248" w:rsidRDefault="005E2248" w:rsidP="008E0188">
            <w:pPr>
              <w:jc w:val="center"/>
            </w:pPr>
            <w:r>
              <w:t>16/308 (5.2%)</w:t>
            </w:r>
          </w:p>
          <w:p w14:paraId="476FA864" w14:textId="194E1600" w:rsidR="005E2248" w:rsidRDefault="005E2248" w:rsidP="00B20598">
            <w:pPr>
              <w:jc w:val="center"/>
            </w:pPr>
            <w:r>
              <w:t>2/308 (0.6%)</w:t>
            </w:r>
          </w:p>
          <w:p w14:paraId="56AA79C3" w14:textId="5791E006" w:rsidR="005E2248" w:rsidRDefault="005E2248" w:rsidP="008E0188">
            <w:pPr>
              <w:jc w:val="center"/>
            </w:pPr>
            <w:r>
              <w:t>5/308 (1.6%)</w:t>
            </w:r>
          </w:p>
          <w:p w14:paraId="04023FCC" w14:textId="650E1D42" w:rsidR="005E2248" w:rsidRDefault="005E2248" w:rsidP="008E0188">
            <w:pPr>
              <w:jc w:val="center"/>
            </w:pPr>
            <w:r>
              <w:t>1/308 (0.3%)</w:t>
            </w:r>
          </w:p>
        </w:tc>
        <w:tc>
          <w:tcPr>
            <w:tcW w:w="2022" w:type="dxa"/>
          </w:tcPr>
          <w:p w14:paraId="0997013E" w14:textId="77777777" w:rsidR="005E2248" w:rsidRDefault="005E2248" w:rsidP="008E0188">
            <w:pPr>
              <w:jc w:val="center"/>
            </w:pPr>
          </w:p>
          <w:p w14:paraId="14B378AB" w14:textId="63361A04" w:rsidR="005E2248" w:rsidRDefault="005E2248" w:rsidP="008E0188">
            <w:pPr>
              <w:jc w:val="center"/>
            </w:pPr>
            <w:r>
              <w:t>28/30 (93.4%)</w:t>
            </w:r>
          </w:p>
          <w:p w14:paraId="4428FE54" w14:textId="04CFE5AC" w:rsidR="005E2248" w:rsidRDefault="005E2248" w:rsidP="008E0188">
            <w:pPr>
              <w:jc w:val="center"/>
            </w:pPr>
            <w:r>
              <w:t>1/30 (3.3%)</w:t>
            </w:r>
          </w:p>
          <w:p w14:paraId="46BE7687" w14:textId="77777777" w:rsidR="005E2248" w:rsidRDefault="005E2248" w:rsidP="008E0188">
            <w:pPr>
              <w:jc w:val="center"/>
            </w:pPr>
            <w:r>
              <w:t>-</w:t>
            </w:r>
          </w:p>
          <w:p w14:paraId="21642E27" w14:textId="23550F57" w:rsidR="005E2248" w:rsidRDefault="005E2248" w:rsidP="00B20598">
            <w:pPr>
              <w:jc w:val="center"/>
            </w:pPr>
            <w:r>
              <w:t>-</w:t>
            </w:r>
          </w:p>
          <w:p w14:paraId="1B4B5102" w14:textId="336F6E1A" w:rsidR="005E2248" w:rsidRDefault="005E2248" w:rsidP="008E0188">
            <w:pPr>
              <w:jc w:val="center"/>
            </w:pPr>
            <w:r>
              <w:t>1/30 (3.3%)</w:t>
            </w:r>
          </w:p>
          <w:p w14:paraId="6556219D" w14:textId="0D6844ED" w:rsidR="005E2248" w:rsidRDefault="005E2248" w:rsidP="00D56DF4">
            <w:pPr>
              <w:jc w:val="center"/>
            </w:pPr>
            <w:r>
              <w:t>-</w:t>
            </w:r>
          </w:p>
        </w:tc>
        <w:tc>
          <w:tcPr>
            <w:tcW w:w="2022" w:type="dxa"/>
          </w:tcPr>
          <w:p w14:paraId="03B2DC4C" w14:textId="77777777" w:rsidR="005E2248" w:rsidRDefault="005E2248" w:rsidP="008E0188">
            <w:pPr>
              <w:jc w:val="center"/>
              <w:rPr>
                <w:i/>
              </w:rPr>
            </w:pPr>
          </w:p>
          <w:p w14:paraId="34548031" w14:textId="7FB9F60B" w:rsidR="00A52399" w:rsidRPr="00F33FD0" w:rsidRDefault="00A52399" w:rsidP="008E0188">
            <w:pPr>
              <w:jc w:val="center"/>
              <w:rPr>
                <w:i/>
              </w:rPr>
            </w:pPr>
            <w:r>
              <w:rPr>
                <w:i/>
              </w:rPr>
              <w:t>0.58</w:t>
            </w:r>
          </w:p>
        </w:tc>
      </w:tr>
    </w:tbl>
    <w:p w14:paraId="5F307078" w14:textId="77777777" w:rsidR="00AC3B62" w:rsidRDefault="00AC3B62"/>
    <w:p w14:paraId="72B5EF16" w14:textId="48A20558" w:rsidR="00C55EBE" w:rsidRDefault="00C55EBE">
      <w:r>
        <w:t>Table 7: Treatment patterns in octogenarians vs. nonagenarians</w:t>
      </w:r>
    </w:p>
    <w:sectPr w:rsidR="00C55EBE" w:rsidSect="00AC3B62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3B62"/>
    <w:rsid w:val="001B7054"/>
    <w:rsid w:val="00212577"/>
    <w:rsid w:val="002550F8"/>
    <w:rsid w:val="002F0974"/>
    <w:rsid w:val="003D45DB"/>
    <w:rsid w:val="00452731"/>
    <w:rsid w:val="004920AF"/>
    <w:rsid w:val="005833C6"/>
    <w:rsid w:val="005E2248"/>
    <w:rsid w:val="00606368"/>
    <w:rsid w:val="006B1703"/>
    <w:rsid w:val="00721599"/>
    <w:rsid w:val="00730767"/>
    <w:rsid w:val="00774B14"/>
    <w:rsid w:val="007A4D64"/>
    <w:rsid w:val="007C48FA"/>
    <w:rsid w:val="007E224C"/>
    <w:rsid w:val="008502B6"/>
    <w:rsid w:val="00875BAD"/>
    <w:rsid w:val="008E0188"/>
    <w:rsid w:val="0092352C"/>
    <w:rsid w:val="00970632"/>
    <w:rsid w:val="009A6EB5"/>
    <w:rsid w:val="00A06E52"/>
    <w:rsid w:val="00A264A7"/>
    <w:rsid w:val="00A52399"/>
    <w:rsid w:val="00AA01E9"/>
    <w:rsid w:val="00AC3B62"/>
    <w:rsid w:val="00B06E10"/>
    <w:rsid w:val="00B20598"/>
    <w:rsid w:val="00B63530"/>
    <w:rsid w:val="00B65726"/>
    <w:rsid w:val="00C04ACA"/>
    <w:rsid w:val="00C55EBE"/>
    <w:rsid w:val="00C65BD8"/>
    <w:rsid w:val="00D01365"/>
    <w:rsid w:val="00D23DF9"/>
    <w:rsid w:val="00D56DF4"/>
    <w:rsid w:val="00E14ACD"/>
    <w:rsid w:val="00E73C03"/>
    <w:rsid w:val="00EA5566"/>
    <w:rsid w:val="00F026A2"/>
    <w:rsid w:val="00F3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EB6AE0"/>
  <w14:defaultImageDpi w14:val="300"/>
  <w15:docId w15:val="{5F36866A-BA8D-A744-A5A9-4C3F52F0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3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phan Seklehner</dc:creator>
  <cp:keywords/>
  <dc:description/>
  <cp:lastModifiedBy>Martin D</cp:lastModifiedBy>
  <cp:revision>32</cp:revision>
  <dcterms:created xsi:type="dcterms:W3CDTF">2022-01-06T10:31:00Z</dcterms:created>
  <dcterms:modified xsi:type="dcterms:W3CDTF">2022-12-11T10:13:00Z</dcterms:modified>
</cp:coreProperties>
</file>